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C43" w:rsidRPr="000E0763" w:rsidRDefault="00CA6C43" w:rsidP="00CA6C43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2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3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CA6C43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Pr="00B463DE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7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18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1, 0.94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9, 0.30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3, 0.21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2, -0.02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7, -0.10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13, -0.36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2, 0.44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8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76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0, -0.03]</w:t>
            </w:r>
          </w:p>
        </w:tc>
      </w:tr>
      <w:tr w:rsidR="00CA6C43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6C43" w:rsidRDefault="00CA6C43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5, 0.37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3F7"/>
    <w:rsid w:val="000D63F7"/>
    <w:rsid w:val="00C95CB1"/>
    <w:rsid w:val="00CA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C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C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C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C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9:00Z</dcterms:created>
  <dcterms:modified xsi:type="dcterms:W3CDTF">2020-04-15T01:19:00Z</dcterms:modified>
</cp:coreProperties>
</file>